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43BE4" w14:textId="77777777" w:rsidR="00FE3B23" w:rsidRDefault="00FE3B23" w:rsidP="00FE3B23">
      <w:pPr>
        <w:pStyle w:val="MDPI31text"/>
        <w:ind w:left="0" w:firstLine="0"/>
        <w:rPr>
          <w:b/>
          <w:bCs/>
        </w:rPr>
      </w:pPr>
      <w:r>
        <w:rPr>
          <w:b/>
          <w:bCs/>
          <w:noProof/>
          <w:snapToGrid/>
          <w:lang w:val="pt-BR" w:eastAsia="pt-BR" w:bidi="ar-SA"/>
        </w:rPr>
        <w:drawing>
          <wp:inline distT="0" distB="0" distL="0" distR="0" wp14:anchorId="6F43E792" wp14:editId="1B17BED5">
            <wp:extent cx="5728018" cy="415793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700" cy="416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A825B" w14:textId="77777777" w:rsidR="00FE3B23" w:rsidRDefault="00FE3B23" w:rsidP="00FE3B23">
      <w:pPr>
        <w:pStyle w:val="MDPI31text"/>
        <w:ind w:left="0" w:firstLine="0"/>
        <w:rPr>
          <w:b/>
          <w:bCs/>
        </w:rPr>
      </w:pPr>
    </w:p>
    <w:p w14:paraId="3F179F85" w14:textId="175E7967" w:rsidR="00FE3B23" w:rsidRDefault="00112343" w:rsidP="00FE3B23">
      <w:pPr>
        <w:pStyle w:val="MDPI31text"/>
        <w:ind w:left="0" w:firstLine="0"/>
      </w:pPr>
      <w:bookmarkStart w:id="0" w:name="_GoBack"/>
      <w:bookmarkEnd w:id="0"/>
      <w:r w:rsidRPr="00636A4D">
        <w:rPr>
          <w:b/>
          <w:bCs/>
        </w:rPr>
        <w:t xml:space="preserve">Supplementary </w:t>
      </w:r>
      <w:r w:rsidR="00FE3B23" w:rsidRPr="00636A4D">
        <w:rPr>
          <w:b/>
          <w:bCs/>
        </w:rPr>
        <w:t>Figure 1</w:t>
      </w:r>
      <w:r w:rsidR="00FE3B23" w:rsidRPr="00636A4D">
        <w:t>. Lapatinib IC</w:t>
      </w:r>
      <w:r w:rsidR="00FE3B23" w:rsidRPr="00636A4D">
        <w:rPr>
          <w:vertAlign w:val="subscript"/>
        </w:rPr>
        <w:t xml:space="preserve">50 </w:t>
      </w:r>
      <w:r w:rsidR="00FE3B23" w:rsidRPr="00636A4D">
        <w:t>curves</w:t>
      </w:r>
      <w:r w:rsidR="00FE3B23" w:rsidRPr="00636A4D">
        <w:rPr>
          <w:vertAlign w:val="subscript"/>
        </w:rPr>
        <w:t xml:space="preserve"> </w:t>
      </w:r>
      <w:r w:rsidR="00FE3B23" w:rsidRPr="00636A4D">
        <w:t>in human and canine prostate cancer cell lines. The IC</w:t>
      </w:r>
      <w:r w:rsidR="00FE3B23" w:rsidRPr="00636A4D">
        <w:rPr>
          <w:vertAlign w:val="subscript"/>
        </w:rPr>
        <w:t>50</w:t>
      </w:r>
      <w:r w:rsidR="00FE3B23" w:rsidRPr="00636A4D">
        <w:t xml:space="preserve"> was quantified using a crystal violet assay following 24 hours of treatment with </w:t>
      </w:r>
      <w:r w:rsidRPr="00636A4D">
        <w:t>l</w:t>
      </w:r>
      <w:r w:rsidR="00FE3B23" w:rsidRPr="00636A4D">
        <w:t>apatinib (1-100 µM). The measurements</w:t>
      </w:r>
      <w:r w:rsidR="00FE3B23">
        <w:t xml:space="preserve"> were performed in triplicates. A: LNCaP cell line presented IC</w:t>
      </w:r>
      <w:r w:rsidR="00FE3B23" w:rsidRPr="000505BA">
        <w:rPr>
          <w:vertAlign w:val="subscript"/>
        </w:rPr>
        <w:t>50</w:t>
      </w:r>
      <w:r w:rsidR="00FE3B23" w:rsidRPr="00922ADB">
        <w:t>=</w:t>
      </w:r>
      <w:r w:rsidR="00FE3B23">
        <w:rPr>
          <w:vertAlign w:val="subscript"/>
        </w:rPr>
        <w:t xml:space="preserve"> </w:t>
      </w:r>
      <w:r w:rsidR="00FE3B23">
        <w:t>0.48µM. B: PC3 cell line showed an IC</w:t>
      </w:r>
      <w:r w:rsidR="00FE3B23" w:rsidRPr="000505BA">
        <w:rPr>
          <w:vertAlign w:val="subscript"/>
        </w:rPr>
        <w:t>50</w:t>
      </w:r>
      <w:r w:rsidR="00FE3B23">
        <w:rPr>
          <w:vertAlign w:val="subscript"/>
        </w:rPr>
        <w:t xml:space="preserve"> </w:t>
      </w:r>
      <w:r w:rsidR="00FE3B23">
        <w:t>of 0.36µM. C and D: canine cells lines presented a similar IC</w:t>
      </w:r>
      <w:r w:rsidR="00FE3B23" w:rsidRPr="000505BA">
        <w:rPr>
          <w:vertAlign w:val="subscript"/>
        </w:rPr>
        <w:t>50</w:t>
      </w:r>
      <w:r w:rsidR="00FE3B23">
        <w:t xml:space="preserve"> (0.22µM and 0.28</w:t>
      </w:r>
      <w:r w:rsidR="00FE3B23" w:rsidRPr="006E0E64">
        <w:t xml:space="preserve"> </w:t>
      </w:r>
      <w:r w:rsidR="00FE3B23">
        <w:t>µM, respectively).</w:t>
      </w:r>
    </w:p>
    <w:p w14:paraId="084F8F94" w14:textId="77777777" w:rsidR="009B4EC1" w:rsidRDefault="009B4EC1"/>
    <w:sectPr w:rsidR="009B4E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B23"/>
    <w:rsid w:val="00112343"/>
    <w:rsid w:val="002A6FEF"/>
    <w:rsid w:val="00304ED3"/>
    <w:rsid w:val="00636A4D"/>
    <w:rsid w:val="009B4EC1"/>
    <w:rsid w:val="00CA36FA"/>
    <w:rsid w:val="00DC4F16"/>
    <w:rsid w:val="00F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57A99B"/>
  <w15:docId w15:val="{5F4F776E-C01E-994E-83FB-3B72FB52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B2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FE3B2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rsid w:val="00FE3B23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3B23"/>
  </w:style>
  <w:style w:type="character" w:customStyle="1" w:styleId="CommentTextChar">
    <w:name w:val="Comment Text Char"/>
    <w:basedOn w:val="DefaultParagraphFont"/>
    <w:link w:val="CommentText"/>
    <w:rsid w:val="00FE3B2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B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B23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2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2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eviewer</cp:lastModifiedBy>
  <cp:revision>3</cp:revision>
  <dcterms:created xsi:type="dcterms:W3CDTF">2022-11-15T13:23:00Z</dcterms:created>
  <dcterms:modified xsi:type="dcterms:W3CDTF">2022-11-27T15:58:00Z</dcterms:modified>
</cp:coreProperties>
</file>